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" w:firstLine="9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upplementary Table 3: Summary of trends observed in the Q-PCR Experiments</w:t>
      </w:r>
    </w:p>
    <w:p>
      <w:pPr>
        <w:pStyle w:val="Normal"/>
        <w:ind w:left="90" w:firstLine="90"/>
        <w:jc w:val="center"/>
        <w:rPr>
          <w:rFonts w:ascii="Arial" w:hAnsi="Arial" w:cs="Arial"/>
          <w:b/>
          <w:b/>
          <w:sz w:val="16"/>
          <w:u w:val="single"/>
        </w:rPr>
      </w:pPr>
      <w:r>
        <w:rPr>
          <w:rFonts w:cs="Arial" w:ascii="Arial" w:hAnsi="Arial"/>
          <w:b/>
          <w:sz w:val="16"/>
          <w:u w:val="single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18185</wp:posOffset>
                </wp:positionH>
                <wp:positionV relativeFrom="paragraph">
                  <wp:posOffset>97790</wp:posOffset>
                </wp:positionV>
                <wp:extent cx="8011160" cy="2183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1160" cy="2183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260"/>
                              <w:gridCol w:w="1170"/>
                              <w:gridCol w:w="1620"/>
                              <w:gridCol w:w="1440"/>
                              <w:gridCol w:w="1584"/>
                              <w:gridCol w:w="256"/>
                              <w:gridCol w:w="1042"/>
                              <w:gridCol w:w="1618"/>
                              <w:gridCol w:w="1618"/>
                            </w:tblGrid>
                            <w:tr>
                              <w:trPr>
                                <w:trHeight w:val="519" w:hRule="atLeast"/>
                              </w:trPr>
                              <w:tc>
                                <w:tcPr>
                                  <w:tcW w:w="8082" w:type="dxa"/>
                                  <w:gridSpan w:val="6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Trend relative to wild-type worms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8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 xml:space="preserve">Trend relative to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daf-2(e1370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 xml:space="preserve"> wor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sul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daf-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(mgDf90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pdp-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(tm373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daf-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(m7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daf-3::gfp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pdp-1::gfp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sulin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daf-16(mgDf5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; daf-2(e1370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pdp-1(tm3734); daf-2(e137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1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4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5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7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increa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17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7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7074" w:type="dxa"/>
                                  <w:gridSpan w:val="5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18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30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33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ins-35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daf-2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5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</w:rPr>
                                    <w:t>daf-28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</w:rPr>
                                    <w:t>variabl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8pt;height:171.9pt;mso-wrap-distance-left:9pt;mso-wrap-distance-right:9pt;mso-wrap-distance-top:0pt;mso-wrap-distance-bottom:0pt;margin-top:7.7pt;mso-position-vertical-relative:text;margin-left:56.55pt;mso-position-horizontal-relative:page">
                <v:fill opacity="0f"/>
                <v:textbox inset="0in,0in,0in,0in">
                  <w:txbxContent>
                    <w:tbl>
                      <w:tblPr>
                        <w:tblW w:w="126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260"/>
                        <w:gridCol w:w="1170"/>
                        <w:gridCol w:w="1620"/>
                        <w:gridCol w:w="1440"/>
                        <w:gridCol w:w="1584"/>
                        <w:gridCol w:w="256"/>
                        <w:gridCol w:w="1042"/>
                        <w:gridCol w:w="1618"/>
                        <w:gridCol w:w="1618"/>
                      </w:tblGrid>
                      <w:tr>
                        <w:trPr>
                          <w:trHeight w:val="519" w:hRule="atLeast"/>
                        </w:trPr>
                        <w:tc>
                          <w:tcPr>
                            <w:tcW w:w="8082" w:type="dxa"/>
                            <w:gridSpan w:val="6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Trend relative to wild-type worms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4278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Trend relative to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daf-2(e1370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 xml:space="preserve"> worms</w:t>
                            </w:r>
                          </w:p>
                        </w:tc>
                      </w:tr>
                      <w:tr>
                        <w:trPr>
                          <w:trHeight w:val="51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sul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daf-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(mgDf90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pdp-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(tm3734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daf-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(m7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daf-3::gfp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pdp-1::gfp</w:t>
                            </w:r>
                          </w:p>
                        </w:tc>
                        <w:tc>
                          <w:tcPr>
                            <w:tcW w:w="25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sulin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daf-16(mgDf5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; daf-2(e1370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pdp-1(tm3734); daf-2(e137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256" w:type="dxa"/>
                            <w:vMerge w:val="restart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1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4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5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7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increa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17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7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7074" w:type="dxa"/>
                            <w:gridSpan w:val="5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18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30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33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3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ins-35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daf-28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56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</w:rPr>
                              <w:t>daf-28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variable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374" w:right="374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0:42:00Z</dcterms:created>
  <dc:creator>Sri Devi  Narasimhan</dc:creator>
  <dc:description/>
  <cp:keywords/>
  <dc:language>en-US</dc:language>
  <cp:lastModifiedBy>Sri Devi  Narasimhan</cp:lastModifiedBy>
  <dcterms:modified xsi:type="dcterms:W3CDTF">2010-12-30T21:07:00Z</dcterms:modified>
  <cp:revision>2</cp:revision>
  <dc:subject/>
  <dc:title/>
</cp:coreProperties>
</file>